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7"/>
        <w:gridCol w:w="187"/>
        <w:gridCol w:w="1809"/>
        <w:gridCol w:w="190"/>
        <w:gridCol w:w="1124"/>
        <w:gridCol w:w="197"/>
        <w:gridCol w:w="390"/>
        <w:gridCol w:w="186"/>
        <w:gridCol w:w="888"/>
        <w:gridCol w:w="201"/>
        <w:gridCol w:w="810"/>
        <w:gridCol w:w="186"/>
        <w:gridCol w:w="690"/>
        <w:gridCol w:w="201"/>
      </w:tblGrid>
      <w:tr w:rsidR="00F724AE" w:rsidRPr="00DE3166" w14:paraId="6C3006B1" w14:textId="77777777" w:rsidTr="00F95ECA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6357757" w14:textId="0C74E8B6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bookmarkStart w:id="0" w:name="_GoBack" w:colFirst="0" w:colLast="0"/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ble S1:</w:t>
            </w: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etween-groups analysis (with age as a covariate)</w:t>
            </w:r>
          </w:p>
        </w:tc>
      </w:tr>
      <w:tr w:rsidR="00F724AE" w:rsidRPr="00DE3166" w14:paraId="11CAF98E" w14:textId="77777777" w:rsidTr="00F95EC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97D961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1F37F1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560736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038C1B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C6B536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6B87C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444FD0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5AC4C5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DFA5C8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BDAC7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F8D6AC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F472F1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E5449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E843AA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4C2C1345" w14:textId="77777777" w:rsidTr="00F95EC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D46ABE" w14:textId="77777777" w:rsidR="00F95ECA" w:rsidRPr="00DE3166" w:rsidRDefault="00F95ECA" w:rsidP="00F9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0FD0AB" w14:textId="77777777" w:rsidR="00F95ECA" w:rsidRPr="00DE3166" w:rsidRDefault="00F95ECA" w:rsidP="00F9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pendent 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C4FB32" w14:textId="77777777" w:rsidR="00F95ECA" w:rsidRPr="00DE3166" w:rsidRDefault="00F95ECA" w:rsidP="00F9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E5AD83" w14:textId="77777777" w:rsidR="00F95ECA" w:rsidRPr="00DE3166" w:rsidRDefault="00F95ECA" w:rsidP="00F9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3E80A3" w14:textId="77777777" w:rsidR="00F95ECA" w:rsidRPr="00DE3166" w:rsidRDefault="00F95ECA" w:rsidP="00F9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D9C569" w14:textId="77777777" w:rsidR="00F95ECA" w:rsidRPr="00DE3166" w:rsidRDefault="00F95ECA" w:rsidP="00F9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76F89B" w14:textId="77777777" w:rsidR="00F95ECA" w:rsidRPr="00DE3166" w:rsidRDefault="00F95ECA" w:rsidP="00F95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</w:t>
            </w:r>
          </w:p>
        </w:tc>
      </w:tr>
      <w:tr w:rsidR="00F724AE" w:rsidRPr="00DE3166" w14:paraId="64A0A99A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C2A6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_MAP_Do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3FC7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9913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Freq_Part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659E9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0C62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E260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590F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6429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5A14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8F56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AB39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47FBB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0C29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5372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570F5D38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97773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C4BBD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66F88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c_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A3B1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8BD7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2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A8C4C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2AA5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9E8CF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3087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2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8BF8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98997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5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3B0E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E6B63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E8E7B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1CECA845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7812C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5F3B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300D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c_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13A6F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F87B4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3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9DA20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5D43C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DF85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2D13A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3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78C5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EBE1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BE665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830F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AE05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03581096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029E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5507D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19C8E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CEF9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FDA4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6BE9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9D7F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EA1A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DC60B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7B05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4BB3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8017D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020B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933B5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5D83A5DE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102C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3DC7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3E859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c_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7FE6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845C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2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69ED9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D5F5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FC5D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E5307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2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80B53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41DF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EDC48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98387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A2E0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20B50579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7F16C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8D38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F81E6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Este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394B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CD98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1271A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EEA7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48B3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AD0C6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C296D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105B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4973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9139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C2153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EC0D4B3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FBDA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BD9E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3672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Preo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852A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6A4B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992C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7028F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07BA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F55D9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31C4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2FB34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D26C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44E9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7011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0F84F56C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CA39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0D543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492D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D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1A87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94BE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0BE5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40ED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BB11A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0CD3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DB4D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403BC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1412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DD13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0B0A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62120A06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C7D70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91C4A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1CD5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o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ECBC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BACD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1919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DB022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E8A2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5E66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51C7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2D93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45C8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EE52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C942B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19C08C4D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177F5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C18E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4EF0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hiz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38CF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4490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3900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0A272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BDFC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139C8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68770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AA2F4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5001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2A81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7338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038EB159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319A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CC20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DACD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r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C837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BE0B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7C13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1B34F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AC79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87F2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126F4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42EF0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88DE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C9984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4048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28925E0D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651F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F23D4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5A58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r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B487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7DEB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97D20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60E4D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873A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8F20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29F11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438C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2461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8A5F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4EAD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7BC3CDD9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EDCB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4F5C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487D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CFD3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A9E8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FF3A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28B3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C345A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54B40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B0A2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1F24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7915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F756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A785C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781EF0D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BD04A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765A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2ED3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235A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116B8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574A2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C398E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E73C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C24D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5DD82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ACCD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D0A76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B1D6E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F461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52B886C3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BC8CD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73895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7BC4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soc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AE86C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610E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2809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C46E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F8ACC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A777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94CF4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12E4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98FA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880B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EA2C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133EDEE1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6BD1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0AB1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070B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41E54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053D0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3929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B31D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53415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FFAB8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562E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FABC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DE12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3C30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CC06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4113FF8D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F929F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AD1F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E62BF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nx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31EC9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E1D5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4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9880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75199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3788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4394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4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6F96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FB4B6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947F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BF2D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080A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2C5E483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F943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70E6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147C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o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AC75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8E947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3AD0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716D5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7C51E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E3C8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457A7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8C6A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69EC2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66FA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4777A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678E9617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C3AD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9843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1606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j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B70D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578E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DCB6C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5C96E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15247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56E5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7739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9920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54A7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6FBE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B38C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1AE58FBC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0E21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EA89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E62B4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Freq_Part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62F4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1FDE3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D3C7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4D86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EABF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68776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B88AB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AF984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2B6C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B1DA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0E5BD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7C5994BD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C7F03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5774C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27C77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B090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36164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084B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151A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64B6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7C98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ACD0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7898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4355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2046D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B85D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070D996F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C137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7493E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BCC0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B0109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8A8E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5578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C92B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45B7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35521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B649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6E069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E8DC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16EA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4F877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77A57B39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C3F4B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8EFB1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42DA6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C1545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E87C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B607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F9AA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CDD2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CC48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C8B6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5D64E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5EF3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76C1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9CCD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56E1B6B6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52F6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9038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F800F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AF2A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BDD7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7BEE2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D2D4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6F037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3C93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A06A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CF560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3CD9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3EB0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C7A6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6089B075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B3B6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2F61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702F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Este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39327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52DC2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55A0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A9FE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5E61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9EE6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AE52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5711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6159F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589A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3E066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6995F9EF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43541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CE8A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6AF7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Preo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5CBF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DF4A0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7D35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2D66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79FD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C731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69289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46981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4D05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A7A3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2F888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2CF11F96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243E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4CFD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61E6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D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7A4C0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4BD1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69C2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26A7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EB950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0E4B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12282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9B467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A5AE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F3C4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A8EF4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2FA81840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55835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BEC1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BCAEC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o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AF22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76E9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9B2A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8764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CF8EE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AA752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D6AC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5452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CBD21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7E18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2ABD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8273B06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B7165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1895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5F624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hiz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9AE5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2C93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E8CB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8206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8EEBA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3A06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CE8A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5738A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4FF3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5EA7D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9769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16BCEBF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10298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6CDE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6F6C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r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962FE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84AD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1C147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9E47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E446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4075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9F36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3BF18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AD1DC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5C87C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D1606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283BB060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E736E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30FFC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124F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r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8345D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AE82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7F51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2F2B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760B2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6CB9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DDD7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6D8A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E1789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D54F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13C1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1C9C3036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EA212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78E1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2106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BD40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1C22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21E8B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E9CE8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522A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E519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BA7F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67F12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9BF48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018C0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5DB5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414BF563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2514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4B31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81A5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7DF1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D63A8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FA68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F47B4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2B5F9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FFE2A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7DC1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B439A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46B7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6BD67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EDD4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79A47702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1B5D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937D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02B4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soc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699D3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C0E69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B6E7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8F6B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D822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46EA7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C7D4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E647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E1A72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6BFF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901C8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23A4D4F8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7678A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F219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87AE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053C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AABAE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D231E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02A2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CFFF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24879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3668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22B3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B1419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2DF87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12F6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9632314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8AF14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58148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194F8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x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D7E0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A8E06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4E38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94FF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C963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C52C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0E4C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6690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7581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7AD5E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CC23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1027BE2F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5762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39A3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D082E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o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ABDF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6BC1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9C45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F557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6D9D4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8774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45A72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2974E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5B80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29C2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E087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BF46577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7DBB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45EE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6AC8C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j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A6090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475D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1939A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4B9B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6893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AB8A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9D46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72EA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529A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B26C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FCAFE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59A52DFB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5637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4BE6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8E21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Freq_Part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F6451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4D71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63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7BC06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11AB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BABC8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DEEC4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BD90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0DA7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9348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04B0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5BF3C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9DE559E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1D19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2A52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F5FF4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4F8FF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3385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56F9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B6FC1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15E4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AFA4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F3A0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1CAA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C9282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69A8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3289D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06B89EBF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772E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4EEB7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C2A3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D699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869E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9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35E3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15C2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68787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E3423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709DB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F258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ED6A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C8F4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1071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4266B6E5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AEC61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3911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11121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0D3A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5785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15F83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1588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E5CD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C21C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8DDA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DC545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D67E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A8B76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90CF2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4E0FEEBE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8358D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F40E4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5132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CE36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BD12F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4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8DE6E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EE22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62C7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356DE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C552F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C9BB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F322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38DC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93116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5BCACE2B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6C3B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E40E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BE0F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Este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1131E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529A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C2D0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296B2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13ED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49F5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F283C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B6770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2476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7A02C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A37C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47C5D673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431A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1619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A48E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Preo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BBEB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FD1B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4E220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CC66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D539E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B723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9884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D5BD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9175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1C62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B22E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7881BD3B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0C2F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502C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8863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D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140C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DC0A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44AF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BC09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82DC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2269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EE77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F18E3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9248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C0FE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A491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580D1C18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45792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54BE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7D66A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o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82C6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C181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474A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1B3BA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CB3B9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B1C1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0F28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4CE8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4E93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2BAE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9931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0EB2533A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BA1C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A401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8677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hiz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A5851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0775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E005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00FAD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A45BD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63BDA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000F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103C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59D3A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9DE5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3E20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00DF60B6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F8C2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04A7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D6C8E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r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6D6F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14AF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50CD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B6A4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9FB0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CFA9A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B9C3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5E20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DB2F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66D1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E3E54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4AAF2DCE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DD506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215C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A6D6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r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C35B5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4488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AF9C7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356C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F400C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FBED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D84BE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E530B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BAF9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CAB3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0677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564663F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D1A4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67CA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C8B82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CC34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ED175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66C6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9A3E8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1B1C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D14FA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A88D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7FBD8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5AFD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7AAD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2BF5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1ADF5CBF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B34458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51CC6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1C06A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8101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CDC02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529AA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3A86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01F9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8586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3D62E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CAB9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02DC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C813C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BFB9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1B99300F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5C829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0C7CED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1542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soc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5737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4C8C2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A8A26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6C4B0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60E3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B942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F0C3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4331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F880B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6E255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9C9F5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648845C4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5816B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D2DB2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D8B7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BD4C1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DD45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8F55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8C05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7396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2B51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B9C01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0B2DE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D31B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90CC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CEDB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4F313F9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E96A8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9E18A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3E530F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x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53DD2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14CD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D029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901D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79A2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17AF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F6794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7205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15086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B132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98292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175D496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5217E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B56E7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F1A413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o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3043AC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0DE0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1688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434F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3203B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443BD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78A7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7EB24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4C435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7F01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3274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14B983F1" w14:textId="77777777" w:rsidTr="00F95EC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694E85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F5F77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2478F0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j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4052B4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B169C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32EAF3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6C6451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512A9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DC321C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7B36B0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EDC199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28E53F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EF737B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2E2E77" w14:textId="77777777" w:rsidR="00F95ECA" w:rsidRPr="00DE3166" w:rsidRDefault="00F95ECA" w:rsidP="00F95E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24AE" w:rsidRPr="00DE3166" w14:paraId="36C39CF6" w14:textId="77777777" w:rsidTr="00F95ECA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077FEE" w14:textId="77777777" w:rsidR="00F95ECA" w:rsidRPr="00DE3166" w:rsidRDefault="00F95ECA" w:rsidP="00F95E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bookmarkEnd w:id="0"/>
    <w:p w14:paraId="0969587F" w14:textId="32D1A428" w:rsidR="00F95ECA" w:rsidRPr="00DE3166" w:rsidRDefault="00F95ECA" w:rsidP="00F95ECA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DE3166">
        <w:rPr>
          <w:rFonts w:ascii="Segoe UI" w:eastAsia="Times New Roman" w:hAnsi="Segoe UI" w:cs="Segoe UI"/>
          <w:sz w:val="18"/>
          <w:szCs w:val="18"/>
          <w:lang w:eastAsia="en-GB"/>
        </w:rPr>
        <w:t> </w:t>
      </w:r>
    </w:p>
    <w:p w14:paraId="484363C0" w14:textId="77777777" w:rsidR="00350225" w:rsidRPr="00DE3166" w:rsidRDefault="00350225" w:rsidP="00F95ECA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  <w:lang w:eastAsia="en-GB"/>
        </w:rPr>
        <w:sectPr w:rsidR="00350225" w:rsidRPr="00DE31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7"/>
        <w:gridCol w:w="186"/>
        <w:gridCol w:w="1023"/>
        <w:gridCol w:w="186"/>
        <w:gridCol w:w="778"/>
        <w:gridCol w:w="216"/>
        <w:gridCol w:w="833"/>
        <w:gridCol w:w="186"/>
        <w:gridCol w:w="678"/>
        <w:gridCol w:w="186"/>
        <w:gridCol w:w="1372"/>
        <w:gridCol w:w="362"/>
        <w:gridCol w:w="1152"/>
        <w:gridCol w:w="326"/>
        <w:gridCol w:w="1051"/>
        <w:gridCol w:w="270"/>
        <w:gridCol w:w="943"/>
        <w:gridCol w:w="270"/>
        <w:gridCol w:w="255"/>
        <w:gridCol w:w="186"/>
        <w:gridCol w:w="970"/>
        <w:gridCol w:w="266"/>
      </w:tblGrid>
      <w:tr w:rsidR="00350225" w:rsidRPr="00DE3166" w14:paraId="6336B36B" w14:textId="77777777" w:rsidTr="00350225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6DEFA56" w14:textId="1C3BDCAB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lastRenderedPageBreak/>
              <w:t>Table S2:</w:t>
            </w: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Between-groups comparisons (with adult-only attraction participants removed)</w:t>
            </w:r>
          </w:p>
        </w:tc>
      </w:tr>
      <w:tr w:rsidR="00350225" w:rsidRPr="00DE3166" w14:paraId="074897CF" w14:textId="77777777" w:rsidTr="00350225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8E0B94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5F0256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95%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E9615B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</w:tr>
      <w:tr w:rsidR="00350225" w:rsidRPr="00DE3166" w14:paraId="711AD22A" w14:textId="77777777" w:rsidTr="00350225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F49913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A11C35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C400D5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60D4A7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CAEC74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DDD332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FBC95B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E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6877A3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C26EF3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2725BC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DF85BF" w14:textId="77777777" w:rsidR="00350225" w:rsidRPr="00DE3166" w:rsidRDefault="00350225" w:rsidP="0035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Effect Size</w:t>
            </w:r>
          </w:p>
        </w:tc>
      </w:tr>
      <w:tr w:rsidR="00350225" w:rsidRPr="00DE3166" w14:paraId="53832D0A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D9709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xFreq_Part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7FED3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7B43A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69EB2A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F78C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9784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08440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6097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462D6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8254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AE77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D9B0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D0AE7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0CB3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3FDBB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1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D995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0412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E01E8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00512" w14:textId="69FF702E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F702F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FA39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040D6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269C429F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3C5CD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oc_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83C44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CBAAC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21446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0BFA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678E4" w14:textId="35E96429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86DE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7D6E7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04B25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B646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80D0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697DC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AC47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1EB67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A821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C9EA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FCD8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4C91D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44D61" w14:textId="077F7C5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985BD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C751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577A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72FD2071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B49864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oc_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70ADF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8DEFD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F3872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5518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5289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226E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C53A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1E35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AA765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BA2C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F9F3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B669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5C248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2D95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88A73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839CD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24658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57D731" w14:textId="40D1D119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742E6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FE521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9F07D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351C5227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27E9E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oc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05F11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C1021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38CB1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93FD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31DC6A" w14:textId="55B44C5D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19DC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EE23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EA1D2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DE0C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53EF5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1519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3F32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4358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C72AE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5C11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DCC7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EA297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A462057" w14:textId="21650350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F53561D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B6C5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7AB8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70D04161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88287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oc_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043F27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F760EE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E7948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8FA27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57700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10E5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EEA2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A8D06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ECB5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C9C7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BF18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D8F8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17EC9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CE9D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4071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1E93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AC71E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A1749" w14:textId="2660C390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7C353E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370A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67EE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19F89F3D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92D0A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x_Este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1836A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B6EDA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E84DEE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267C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4C9C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CD10B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6EBE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522A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5F7F2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9D688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BF3AA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A53C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AC4F0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60D50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92F5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F995F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9EBB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55313" w14:textId="21B07CA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1008E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DF1CC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FEC4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66E43044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19E28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x_Preo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D4ACF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BBECA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33230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9170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46AB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EB0F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96EBD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E1518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0135A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5304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AB68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8B6C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9AFF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F5F6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AFA3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E9C2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193B3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028069" w14:textId="5F1406B5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04E92C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72438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6811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601210E3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C8EC5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x_D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E153F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A2117D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5CF23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84CA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52765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91E9B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C0586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CCCA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12E21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8E05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2CB0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404E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ED6D6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8A236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7D790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99654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E225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73DA3" w14:textId="516C7C64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4899A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AFCEA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7EAA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68865D3F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EB6FF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mo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F2902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4F96F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D1EAA6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3952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EEC5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5E7FC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58FDE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10705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B1834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723C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5287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F4C6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C2009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CF15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3F46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23935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D869E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6412C5" w14:textId="1E48ED55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30E475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954F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E4AB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3246AFD2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42E41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chiz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5F2A75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CC936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FD617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F4F00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9BEF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01C4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1A27C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7623B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5E6F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9B13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0B35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7D2D6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4B57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294A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CF52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968F8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CC8F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85A768" w14:textId="2CF9654C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4232A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5C8B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A0FE3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2EB6CF14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D3EB92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Bor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1298A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36361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86EAF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AFF6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3CA8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CCC5C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CB3F7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4FE8C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27EB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55ED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46F2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D9914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6FD6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328B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DA9F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ED02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5785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740BC" w14:textId="5672826A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B2191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33BD8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99AD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1A992BBB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2EDFC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ar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E0AD78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6BB506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0C9E9D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DDB8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CAD5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33C9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7960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22DD4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01E7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ECEEF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7E3E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FDA7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D834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E2893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7134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6BF7F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3AE4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115F1D" w14:textId="2117FD36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7AB167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49C6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20E90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78A446D9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F6B85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v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C84D7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C0F670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AECDB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D7EA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910D9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C3E8F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C6C8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6B232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0289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1329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FD67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E3E28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77526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20E9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15AAE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49BAF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96F3F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1A4132" w14:textId="71D2F5ED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3D54F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5B0FB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7AFE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1ACDB542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EDE6E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C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E7F581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24403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7DB2A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FBD5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1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EE84D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B4A0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4D10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D3E09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B118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BAB9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B2103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460A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C9E5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347D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990EC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D9B1A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2269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E7804" w14:textId="166C5CF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F2E83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48113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9123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5628014F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F6BA2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ntisoc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10AB4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487F6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0C9C6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98FD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0F07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5131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B273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2D119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09DF0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DAFF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5495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B4C9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A55F3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1D90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30CA6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17C8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A2255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FA1EB" w14:textId="1B09A88B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3A55E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9BB75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4E37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3BDFF30A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717CD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c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90717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1BB40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393B12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9C23E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AA3F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04FE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D56A3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7B28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84E3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8C784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F2AC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48552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6A81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9BFAD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2B43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F87EF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BB39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960E08" w14:textId="24C1ECBA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A5491D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288E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B7FB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27B75BEE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7B92C3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nx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A0B4C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502EE2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390DB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790BF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CC8D2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4FA7C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E5116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D9838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75CC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CE575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98EC8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750F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A0A6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E79E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81E6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638D8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38E5F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ABC25" w14:textId="1A24F0A5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70D6F8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3C7EC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49B526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568963BC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E8D4E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vo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8FCCFE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B7F614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6833E1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B3E0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7F6D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5CE5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A45A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0E4A1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E3AD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63163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79E2A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B597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85255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764E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614D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BAFED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F131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C0771" w14:textId="65E81771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56225D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712FFB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4A96D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280FBCB9" w14:textId="77777777" w:rsidTr="0035022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C414E3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bj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623064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E743C5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1FB570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80272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1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6A2BF4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25076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2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9908F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FA388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56BD53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A9FAC9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06BE7F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C6E0EE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AFFFA5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EF6071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53A08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4112FD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822822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4A9158" w14:textId="67F3BBD5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B6B383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117A90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97B537" w14:textId="77777777" w:rsidR="00350225" w:rsidRPr="00DE3166" w:rsidRDefault="00350225" w:rsidP="00350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52E1B6C2" w14:textId="77777777" w:rsidTr="00350225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p w14:paraId="7EC7D274" w14:textId="0C79C0E2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350225" w:rsidRPr="00DE3166" w14:paraId="332B1483" w14:textId="77777777" w:rsidTr="00350225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2D0BD1" w14:textId="77777777" w:rsidR="00350225" w:rsidRPr="00DE3166" w:rsidRDefault="00350225" w:rsidP="00350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</w:tbl>
    <w:p w14:paraId="1E6FD271" w14:textId="77777777" w:rsidR="009B1AA6" w:rsidRPr="00DE3166" w:rsidRDefault="00350225" w:rsidP="009B1AA6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sectPr w:rsidR="009B1AA6" w:rsidRPr="00DE3166" w:rsidSect="003502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E3166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6"/>
        <w:gridCol w:w="234"/>
        <w:gridCol w:w="1181"/>
        <w:gridCol w:w="240"/>
        <w:gridCol w:w="892"/>
        <w:gridCol w:w="234"/>
        <w:gridCol w:w="969"/>
        <w:gridCol w:w="234"/>
        <w:gridCol w:w="892"/>
        <w:gridCol w:w="234"/>
        <w:gridCol w:w="1361"/>
        <w:gridCol w:w="249"/>
      </w:tblGrid>
      <w:tr w:rsidR="009B1AA6" w:rsidRPr="00DE3166" w14:paraId="17E4FFC4" w14:textId="77777777" w:rsidTr="009B1AA6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32830CC" w14:textId="2A1912E3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Table S3:</w:t>
            </w: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sults from the binary logistic regression (with adult-only attraction participants removed)</w:t>
            </w:r>
          </w:p>
        </w:tc>
      </w:tr>
      <w:tr w:rsidR="009B1AA6" w:rsidRPr="00DE3166" w14:paraId="796CA80E" w14:textId="77777777" w:rsidTr="009B1AA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734CD22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FAE5D67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F422044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6DCC777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DCF652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E29CAE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9A18079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3CA83CF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B2FA4F2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D79E6C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3E56C27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372E29E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31CBC188" w14:textId="77777777" w:rsidTr="009B1AA6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780710" w14:textId="77777777" w:rsidR="009B1AA6" w:rsidRPr="00DE3166" w:rsidRDefault="009B1AA6" w:rsidP="009B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B3D2E6" w14:textId="77777777" w:rsidR="009B1AA6" w:rsidRPr="00DE3166" w:rsidRDefault="009B1AA6" w:rsidP="009B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AE6C1E" w14:textId="77777777" w:rsidR="009B1AA6" w:rsidRPr="00DE3166" w:rsidRDefault="009B1AA6" w:rsidP="009B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7674F8" w14:textId="77777777" w:rsidR="009B1AA6" w:rsidRPr="00DE3166" w:rsidRDefault="009B1AA6" w:rsidP="009B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721F2A" w14:textId="77777777" w:rsidR="009B1AA6" w:rsidRPr="00DE3166" w:rsidRDefault="009B1AA6" w:rsidP="009B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228817" w14:textId="77777777" w:rsidR="009B1AA6" w:rsidRPr="00DE3166" w:rsidRDefault="009B1AA6" w:rsidP="009B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dds ratio</w:t>
            </w:r>
          </w:p>
        </w:tc>
      </w:tr>
      <w:tr w:rsidR="009B1AA6" w:rsidRPr="00DE3166" w14:paraId="65261A79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C5CE3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14728A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AFE9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2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84997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00BBE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34896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8B02E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B942E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0566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901911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E84F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E068E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4B71BD32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D26DA6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53D0B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C38A45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C372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FD964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7BB4C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D3281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690A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7AE9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515D3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723E6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0E86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70AC4814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73FCF4" w14:textId="1B34E4CB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clu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C1C05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8BBD91" w14:textId="77BFD79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F41DA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231996" w14:textId="4E2AE0AF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981F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C6901" w14:textId="6F357821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517A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98C4F8" w14:textId="6C63339E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9487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EE0EB" w14:textId="4B4A59BA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7545E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14B4F974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B3A615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Freq_Part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77E3F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3123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EFEA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0C46B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02234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09FEE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4435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27CD7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3753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B40D3A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C52E5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1BE865A3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D29DF2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Este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23FB5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52C0B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8350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618E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5BF2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02998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8948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6D9C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DA63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AEA701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9CA7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428EE7A9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8FD91C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Preo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8D82B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9D105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4A021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000B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8F19A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9A1E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4BF4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2A247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69D4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BEE1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ABDC5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391D8ACA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5A27F7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_D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C2C50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CBD07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EC5F5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2E72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3B56E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1C68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A882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723B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185C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5732B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23CA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0FCC022A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624318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o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B4D624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82EE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BDEF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4453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F8F3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A61B1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9AFE5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8DD807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A57DB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4314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3C7F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29E16D47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BC327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hiz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FA63FE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AE34A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E437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7EB47A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E5F3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6E7D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810E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DF90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E7BD2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50C78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7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2722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21E719F4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9F7FC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r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B6B6C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4BEC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4819D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3E11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AFDC1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9C48C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A1116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6443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49021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A362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2B584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42376029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B5DEA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r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E9D4B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D5246E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3762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38F9CE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D437CA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6D2611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9F9F1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6935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FC6B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8928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A631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270C7420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70EEB1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1E86C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E553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D73077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6AFBC7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49E41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1699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C375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E3157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BC27F1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4FFA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55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F640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7F8B299C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CFA979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PD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5431F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CF6F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C5C7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52F07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A170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3432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3616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C24B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A8CC0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8230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582E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421D4045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83C23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soc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7C4EF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0AE3D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3488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16CCE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802EA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489F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CF8E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B6C88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36FB57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529D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248B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1E2285ED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76716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7AB6E6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74B6E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58571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D08A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41EF4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84120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B4CE6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5FAF1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E0057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FFFC5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3ED4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0C1C4447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8935D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x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A2E75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94DF8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0DBA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818D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DFB9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9AE4D7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A036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0F3C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450EA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0E90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8074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00CEFD87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41995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oAtt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062F0A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7582A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0E32A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BAF495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5DAF5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EDD94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B4237A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C1ADC7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34767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B0D46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D01C0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7A47D3AC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E0C922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j_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90F3D3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E695C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0D6E6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1BCA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F103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DE29C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F4C32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EF9A8A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08852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E863D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9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BC81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1E94D5B9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06BF7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AAD96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2189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E5AB5F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C51F9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19E0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8C4A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CADB5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0C256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9C1EF4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C5BF2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401C9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416CD1E6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7D506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43792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4C79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8ABE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715B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980E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3BD5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E3AA1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020FE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7C93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FD9DE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5CFA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7C1F22F6" w14:textId="77777777" w:rsidTr="009B1AA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BD4B49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_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FDE41F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25405E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233E7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1F95A0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BBD86B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6A4AAD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BFA578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3B9F2C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5625C3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F38E51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A7A985" w14:textId="77777777" w:rsidR="009B1AA6" w:rsidRPr="00DE3166" w:rsidRDefault="009B1AA6" w:rsidP="009B1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1AA6" w:rsidRPr="00DE3166" w14:paraId="3215484D" w14:textId="77777777" w:rsidTr="009B1AA6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8D3ACA" w14:textId="0EE7A2E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te. Estimates represent the log odds of </w:t>
            </w:r>
            <w:r w:rsidR="0029391C"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ing a D</w:t>
            </w: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l Owner vs. Non-Owner</w:t>
            </w:r>
          </w:p>
        </w:tc>
      </w:tr>
      <w:tr w:rsidR="009B1AA6" w:rsidRPr="00DE3166" w14:paraId="510DADF4" w14:textId="77777777" w:rsidTr="009B1AA6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83818B" w14:textId="77777777" w:rsidR="009B1AA6" w:rsidRPr="00DE3166" w:rsidRDefault="009B1AA6" w:rsidP="009B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4D7383E" w14:textId="1F002DC5" w:rsidR="009B1AA6" w:rsidRPr="00DE3166" w:rsidRDefault="009B1AA6" w:rsidP="009B1AA6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DE3166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64E88FA4" w14:textId="56340C7E" w:rsidR="00560FBA" w:rsidRPr="00DE3166" w:rsidRDefault="00560FBA">
      <w:pPr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DE3166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6"/>
        <w:gridCol w:w="671"/>
        <w:gridCol w:w="1549"/>
        <w:gridCol w:w="258"/>
        <w:gridCol w:w="1169"/>
        <w:gridCol w:w="258"/>
        <w:gridCol w:w="1169"/>
        <w:gridCol w:w="258"/>
        <w:gridCol w:w="1345"/>
        <w:gridCol w:w="273"/>
      </w:tblGrid>
      <w:tr w:rsidR="00560FBA" w:rsidRPr="00DE3166" w14:paraId="3F77FC4D" w14:textId="77777777" w:rsidTr="00560FBA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D0622F6" w14:textId="629D4415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Table S4a:</w:t>
            </w: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tingency table for recoded self-reported offending (non-consensual sex)</w:t>
            </w:r>
          </w:p>
        </w:tc>
      </w:tr>
      <w:tr w:rsidR="00560FBA" w:rsidRPr="00DE3166" w14:paraId="4021B5C3" w14:textId="77777777" w:rsidTr="00560FBA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16F401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9BC8FF" w14:textId="5C853CE7" w:rsidR="00560FBA" w:rsidRPr="00DE3166" w:rsidRDefault="00560FBA" w:rsidP="00560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7A9136" w14:textId="77777777" w:rsidR="00560FBA" w:rsidRPr="00DE3166" w:rsidRDefault="00560FBA" w:rsidP="00560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560FBA" w:rsidRPr="00DE3166" w14:paraId="50A3AB30" w14:textId="77777777" w:rsidTr="00560FB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46C37E" w14:textId="7783E5E2" w:rsidR="00560FBA" w:rsidRPr="00DE3166" w:rsidRDefault="00560FBA" w:rsidP="00560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ffending – Non-consensual 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C6A7D0" w14:textId="77777777" w:rsidR="00560FBA" w:rsidRPr="00DE3166" w:rsidRDefault="00560FBA" w:rsidP="00560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20DE1C" w14:textId="77777777" w:rsidR="00560FBA" w:rsidRPr="00DE3166" w:rsidRDefault="00560FBA" w:rsidP="00560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n-Own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F5A248" w14:textId="77777777" w:rsidR="00560FBA" w:rsidRPr="00DE3166" w:rsidRDefault="00560FBA" w:rsidP="00560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ll Own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5F49EC" w14:textId="77777777" w:rsidR="00560FBA" w:rsidRPr="00DE3166" w:rsidRDefault="00560FBA" w:rsidP="00560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</w:tr>
      <w:tr w:rsidR="00560FBA" w:rsidRPr="00DE3166" w14:paraId="2A91A1CE" w14:textId="77777777" w:rsidTr="00560FB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B4314" w14:textId="1E930954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92CA9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3136E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D3A19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ADACD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8BEEB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10C0C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7F78E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10291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CC3171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DE3166" w14:paraId="2635B2C3" w14:textId="77777777" w:rsidTr="00560FBA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2917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AA1540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DED14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CCDEB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F465F1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7C9E2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08BC57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E3C41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A83F8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DE3166" w14:paraId="113B9CA2" w14:textId="77777777" w:rsidTr="00560FB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7AB5E" w14:textId="7F90896B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162EC2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C9AD2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9C5C07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836E8D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51AA5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C1CDB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FBF380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B9253B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616F5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DE3166" w14:paraId="2AD6FCD6" w14:textId="77777777" w:rsidTr="00560FBA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4AE58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14859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16B20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7A0EF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5E9D6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877B5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520BE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75BF29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37332" w14:textId="77777777" w:rsidR="00560FBA" w:rsidRPr="00DE3166" w:rsidRDefault="00560FBA" w:rsidP="00560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DE3166" w14:paraId="46BEE716" w14:textId="77777777" w:rsidTr="00560FBA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57E37D" w14:textId="77777777" w:rsidR="00560FBA" w:rsidRPr="00DE3166" w:rsidRDefault="00560FBA" w:rsidP="00560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4B40512" w14:textId="07049F95" w:rsidR="00560FBA" w:rsidRPr="00DE3166" w:rsidRDefault="00560FBA" w:rsidP="00560FBA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DE3166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0"/>
        <w:gridCol w:w="672"/>
        <w:gridCol w:w="1549"/>
        <w:gridCol w:w="257"/>
        <w:gridCol w:w="1169"/>
        <w:gridCol w:w="257"/>
        <w:gridCol w:w="1169"/>
        <w:gridCol w:w="257"/>
        <w:gridCol w:w="1344"/>
        <w:gridCol w:w="272"/>
      </w:tblGrid>
      <w:tr w:rsidR="00560FBA" w:rsidRPr="00DE3166" w14:paraId="6D65B281" w14:textId="77777777" w:rsidTr="00232BDA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5CBFAEA" w14:textId="623C58A0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ble S4b:</w:t>
            </w: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tingency table for recoded self-reported offending (contact child abuse)</w:t>
            </w:r>
          </w:p>
        </w:tc>
      </w:tr>
      <w:tr w:rsidR="00560FBA" w:rsidRPr="00DE3166" w14:paraId="2C4D91CF" w14:textId="77777777" w:rsidTr="00232BDA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7DF459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13F358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6B37F0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560FBA" w:rsidRPr="00DE3166" w14:paraId="6EA747D3" w14:textId="77777777" w:rsidTr="00232BD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DF7EB4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ffending – Non-consensual 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0C8FD4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F67E4C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n-Own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5811FC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ll Own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B6CB6F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</w:tr>
      <w:tr w:rsidR="00560FBA" w:rsidRPr="00DE3166" w14:paraId="6B98792C" w14:textId="77777777" w:rsidTr="00232B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B5613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1EA72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C0590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E1962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0CE05" w14:textId="5AF8C8FD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C74C0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7C8E9" w14:textId="463F8776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36058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3F7AB" w14:textId="04D8604D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143F3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DE3166" w14:paraId="23151A5D" w14:textId="77777777" w:rsidTr="00232BDA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D7A27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41D09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AA735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D53ED" w14:textId="2EF170C0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9835C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415F93" w14:textId="4659DD8E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C6DAF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89FE6" w14:textId="38EB9461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EB25C7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DE3166" w14:paraId="6BD38556" w14:textId="77777777" w:rsidTr="00232B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117CE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1B389D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57C5C4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AA4E1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419D0" w14:textId="54770DA1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F24BE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B1613E" w14:textId="3F1B7DAA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C67A9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173AC" w14:textId="1922E846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CF4695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DE3166" w14:paraId="1827ABB4" w14:textId="77777777" w:rsidTr="00560FBA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F31D3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72F9C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8A6A36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95ABB" w14:textId="2360ECF6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A8BDB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9414D2" w14:textId="03E0D67B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EF81F9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A0473" w14:textId="713F697F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98533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DE3166" w14:paraId="4F673226" w14:textId="77777777" w:rsidTr="00232BDA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493AF1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76AC31C" w14:textId="6B2599F4" w:rsidR="00560FBA" w:rsidRPr="00DE3166" w:rsidRDefault="00560FBA" w:rsidP="00560FBA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5"/>
        <w:gridCol w:w="689"/>
        <w:gridCol w:w="1529"/>
        <w:gridCol w:w="255"/>
        <w:gridCol w:w="1155"/>
        <w:gridCol w:w="255"/>
        <w:gridCol w:w="1155"/>
        <w:gridCol w:w="255"/>
        <w:gridCol w:w="1328"/>
        <w:gridCol w:w="270"/>
      </w:tblGrid>
      <w:tr w:rsidR="00560FBA" w:rsidRPr="00DE3166" w14:paraId="6CA5867A" w14:textId="77777777" w:rsidTr="00232BDA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D038F83" w14:textId="4E299CFC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ble S4</w:t>
            </w:r>
            <w:r w:rsidR="0095276F"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:</w:t>
            </w: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tingency table for recoded self-reported offending (indecent images)</w:t>
            </w:r>
          </w:p>
        </w:tc>
      </w:tr>
      <w:tr w:rsidR="00560FBA" w:rsidRPr="00DE3166" w14:paraId="75862FD6" w14:textId="77777777" w:rsidTr="00232BDA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24FA1F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9C3E39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0BC4B6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560FBA" w:rsidRPr="00DE3166" w14:paraId="60E29E5F" w14:textId="77777777" w:rsidTr="00232BD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E62E04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ffending – Non-consensual 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801105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199DD3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n-Own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C85330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ll Own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2C205F" w14:textId="77777777" w:rsidR="00560FBA" w:rsidRPr="00DE3166" w:rsidRDefault="00560FBA" w:rsidP="00232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</w:tr>
      <w:tr w:rsidR="00560FBA" w:rsidRPr="00DE3166" w14:paraId="55A9CCD5" w14:textId="77777777" w:rsidTr="00232B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295C0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97CE87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ADA8C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F0DF8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7A628" w14:textId="75376363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3E15CF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798C5" w14:textId="134EFCC0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C66B4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CCD683" w14:textId="6C3D97A2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4E589A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DE3166" w14:paraId="51A5087B" w14:textId="77777777" w:rsidTr="00232BDA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ECC1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3E9F19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6A6D01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E4A0FF" w14:textId="118AE40C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1241C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33F54" w14:textId="0D298385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16EC7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3AC79" w14:textId="350511A7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  <w:r w:rsidR="00560FBA"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C722D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DE3166" w14:paraId="00A1BBF3" w14:textId="77777777" w:rsidTr="00232BD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33252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E5340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C8175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FF6316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8906F4" w14:textId="6030EE35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C8ED0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5FA909" w14:textId="52045587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E4B88D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88E3D8" w14:textId="1A90DC51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9C185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560FBA" w14:paraId="2828E5EA" w14:textId="77777777" w:rsidTr="00560FBA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40855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0816B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61B152" w14:textId="77777777" w:rsidR="00560FBA" w:rsidRPr="00DE3166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C93A0" w14:textId="35651DEA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805EB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A7C2F7" w14:textId="4A682AF1" w:rsidR="00560FBA" w:rsidRPr="00DE3166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F5937" w14:textId="77777777" w:rsidR="00560FBA" w:rsidRPr="00DE3166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E8ADD" w14:textId="6407FC7D" w:rsidR="00560FBA" w:rsidRPr="00560FBA" w:rsidRDefault="0095276F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0</w:t>
            </w:r>
            <w:r w:rsidR="00560FBA" w:rsidRPr="00DE31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2321A" w14:textId="77777777" w:rsidR="00560FBA" w:rsidRPr="00560FBA" w:rsidRDefault="00560FBA" w:rsidP="00232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0FBA" w:rsidRPr="00560FBA" w14:paraId="4B9B2E82" w14:textId="77777777" w:rsidTr="00232BDA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830D1E" w14:textId="77777777" w:rsidR="00560FBA" w:rsidRPr="00560FBA" w:rsidRDefault="00560FBA" w:rsidP="0023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C900B05" w14:textId="77777777" w:rsidR="00560FBA" w:rsidRPr="00560FBA" w:rsidRDefault="00560FBA" w:rsidP="00560FBA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</w:p>
    <w:p w14:paraId="25D013A5" w14:textId="77777777" w:rsidR="00921D79" w:rsidRPr="009B1AA6" w:rsidRDefault="00921D79" w:rsidP="009B1AA6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</w:p>
    <w:p w14:paraId="2974AC6C" w14:textId="2F9D22AF" w:rsidR="00F95ECA" w:rsidRPr="00F724AE" w:rsidRDefault="00F95ECA" w:rsidP="009B1AA6">
      <w:pPr>
        <w:spacing w:before="100" w:beforeAutospacing="1" w:after="100" w:afterAutospacing="1" w:line="240" w:lineRule="auto"/>
      </w:pPr>
    </w:p>
    <w:sectPr w:rsidR="00F95ECA" w:rsidRPr="00F724AE" w:rsidSect="009B1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ECA"/>
    <w:rsid w:val="001E0D3B"/>
    <w:rsid w:val="0029391C"/>
    <w:rsid w:val="00350225"/>
    <w:rsid w:val="00560FBA"/>
    <w:rsid w:val="00921D79"/>
    <w:rsid w:val="0095276F"/>
    <w:rsid w:val="009B1AA6"/>
    <w:rsid w:val="00DE3166"/>
    <w:rsid w:val="00F724AE"/>
    <w:rsid w:val="00F9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896C9"/>
  <w15:chartTrackingRefBased/>
  <w15:docId w15:val="{8A6E7100-61E0-485D-9997-3D2BDFF06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5E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1580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26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86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8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22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2BFF0-2965-4070-8EF5-C855D0807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992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arper</dc:creator>
  <cp:keywords/>
  <dc:description/>
  <cp:lastModifiedBy>Kiruthika S.</cp:lastModifiedBy>
  <cp:revision>5</cp:revision>
  <dcterms:created xsi:type="dcterms:W3CDTF">2022-05-17T08:24:00Z</dcterms:created>
  <dcterms:modified xsi:type="dcterms:W3CDTF">2022-09-08T09:58:00Z</dcterms:modified>
</cp:coreProperties>
</file>